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36800" cy="2124710"/>
            <wp:effectExtent l="0" t="0" r="6350" b="8890"/>
            <wp:docPr id="2" name="图片 2" descr="Age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ge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3680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88540" cy="2080895"/>
            <wp:effectExtent l="0" t="0" r="6985" b="5080"/>
            <wp:docPr id="1" name="图片 1" descr="Gend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ender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88540" cy="208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Fig.S1 YTHDC2 expression is independent of age and gender.</w:t>
      </w:r>
    </w:p>
    <w:p>
      <w:pPr>
        <w:rPr>
          <w:rFonts w:hint="default" w:ascii="Arial" w:hAnsi="Arial" w:cs="Arial"/>
          <w:sz w:val="24"/>
          <w:szCs w:val="32"/>
          <w:lang w:val="en-US" w:eastAsia="zh-CN"/>
        </w:rPr>
      </w:pPr>
    </w:p>
    <w:tbl>
      <w:tblPr>
        <w:tblStyle w:val="2"/>
        <w:tblpPr w:leftFromText="180" w:rightFromText="180" w:vertAnchor="text" w:horzAnchor="page" w:tblpX="718" w:tblpY="302"/>
        <w:tblOverlap w:val="never"/>
        <w:tblW w:w="500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786"/>
        <w:gridCol w:w="1597"/>
        <w:gridCol w:w="542"/>
        <w:gridCol w:w="876"/>
        <w:gridCol w:w="740"/>
        <w:gridCol w:w="734"/>
        <w:gridCol w:w="4181"/>
        <w:gridCol w:w="5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NTOLOGY</w:t>
            </w:r>
          </w:p>
        </w:tc>
        <w:tc>
          <w:tcPr>
            <w:tcW w:w="36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D</w:t>
            </w:r>
          </w:p>
        </w:tc>
        <w:tc>
          <w:tcPr>
            <w:tcW w:w="74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25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Ratio</w:t>
            </w:r>
          </w:p>
        </w:tc>
        <w:tc>
          <w:tcPr>
            <w:tcW w:w="40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gRatio</w:t>
            </w:r>
          </w:p>
        </w:tc>
        <w:tc>
          <w:tcPr>
            <w:tcW w:w="34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value</w:t>
            </w:r>
          </w:p>
        </w:tc>
        <w:tc>
          <w:tcPr>
            <w:tcW w:w="34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.adjust</w:t>
            </w:r>
          </w:p>
        </w:tc>
        <w:tc>
          <w:tcPr>
            <w:tcW w:w="195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ID</w:t>
            </w:r>
          </w:p>
        </w:tc>
        <w:tc>
          <w:tcPr>
            <w:tcW w:w="26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P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: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050792</w:t>
            </w:r>
          </w:p>
        </w:tc>
        <w:tc>
          <w:tcPr>
            <w:tcW w:w="7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gulation of viral process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/655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/18903</w:t>
            </w:r>
          </w:p>
        </w:tc>
        <w:tc>
          <w:tcPr>
            <w:tcW w:w="3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5E-06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683009</w:t>
            </w:r>
          </w:p>
        </w:tc>
        <w:tc>
          <w:tcPr>
            <w:tcW w:w="19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M31/SRPK2/TARBP2/AXL/CIITA/CXCR4/PPID/VAPB/STAU1/TRIM25/TRIM10/PPIE/VPS4A/IFIT1/UBP1/ATG5/PPIA/TRIM26/DYNLT1</w:t>
            </w:r>
          </w:p>
        </w:tc>
        <w:tc>
          <w:tcPr>
            <w:tcW w:w="2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: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01603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ral proces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/6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1/189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5E-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683009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M31/SRPK2/PIKFYVE/TARBP2/ST6GAL1/AXL/CIITA/CXCR4/SIGLEC1/MOGS/GYPA/ITGAV/PPID/SNW1/VAPB/STAU1/TRIM25/TRIM10/PPIE/VPS4A/IFIT1/UBP1/CFL1/GTF2B/ATG5/PPIA/CTSB/CAV2/DENR/SLC6A19/ITGB7/TRIM26/DYNLT1/GFI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: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04507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itive regulation of viral genome replicatio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/6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/189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770422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PK2/TARBP2/PPID/VAPB/STAU1/PPIE/IFIT1/PPI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: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04852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sitive regulation of viral proces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/6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/189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E-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770422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RPK2/TARBP2/AXL/PPID/VAPB/STAU1/PPIE/VPS4A/IFIT1/ATG5/PPI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: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04400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vement in hos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/6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3/189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8E-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142638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M31/PIKFYVE/AXL/CIITA/CXCR4/SIGLEC1/GYPA/ITGAV/EXOC7/PPID/TRIM25/TRIM10/VPS4A/PPIA/CTSB/CAV2/ITGB7/TRIM26/DYNLT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: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0517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ological process involved in interaction with hos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/6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3/189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4E-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993509</w:t>
            </w:r>
          </w:p>
        </w:tc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M31/PIKFYVE/AXL/CIITA/CXCR4/SIGLEC1/GYPA/ITGAV/EXOC7/PPID/TRIM25/TRIM10/VPS4A/IFIT1/PPIA/CTSB/CAV2/ITGB7/TRIM26/DYNLT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P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: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019058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ral life cycle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/655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9/1890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9E-05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070402</w:t>
            </w:r>
          </w:p>
        </w:tc>
        <w:tc>
          <w:tcPr>
            <w:tcW w:w="1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M31/SRPK2/PIKFYVE/TARBP2/AXL/CIITA/CXCR4/SIGLEC1/GYPA/ITGAV/PPID/VAPB/STAU1/TRIM25/TRIM10/PPIE/VPS4A/IFIT1/ATG5/PPIA/CTSB/CAV2/SLC6A19/ITGB7/TRIM26/DYNLT1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楷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楷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</w:tr>
    </w:tbl>
    <w:p>
      <w:pPr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Tab.S1 GO enrichment results of differential genes in 3 clusters</w:t>
      </w:r>
      <w:r>
        <w:rPr>
          <w:rFonts w:hint="eastAsia" w:ascii="Arial" w:hAnsi="Arial" w:cs="Arial"/>
          <w:sz w:val="24"/>
          <w:szCs w:val="32"/>
          <w:lang w:val="en-US" w:eastAsia="zh-CN"/>
        </w:rPr>
        <w:t>.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mZjFkMDQzOWMxOGI3ODgxNjM4OTE2NGExMWFjZDAifQ=="/>
  </w:docVars>
  <w:rsids>
    <w:rsidRoot w:val="00000000"/>
    <w:rsid w:val="079D2816"/>
    <w:rsid w:val="173B6FF4"/>
    <w:rsid w:val="20000DDB"/>
    <w:rsid w:val="222E11CA"/>
    <w:rsid w:val="57D32355"/>
    <w:rsid w:val="5AEC75EB"/>
    <w:rsid w:val="6070125E"/>
    <w:rsid w:val="6FB62831"/>
    <w:rsid w:val="72EF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2:31:00Z</dcterms:created>
  <dc:creator>mpd12</dc:creator>
  <cp:lastModifiedBy>mpd123</cp:lastModifiedBy>
  <dcterms:modified xsi:type="dcterms:W3CDTF">2024-03-20T01:3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1F3278E27134BE68044B7B3BB1F536C_12</vt:lpwstr>
  </property>
</Properties>
</file>